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CCF0" w14:textId="0ED3D64D" w:rsidR="00D80161" w:rsidRPr="008367B9" w:rsidRDefault="00D80161" w:rsidP="00605956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 w:rsidRPr="008367B9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upporting information</w:t>
      </w:r>
    </w:p>
    <w:p w14:paraId="10051A00" w14:textId="154B3022" w:rsidR="0043536F" w:rsidRPr="008367B9" w:rsidRDefault="0043536F" w:rsidP="00605956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Salivary inflammatory mediators as biomarkers for oral mucositis and oral mucosal dryness in cancer patients: </w:t>
      </w:r>
      <w:r w:rsidR="00690CD1"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>A</w:t>
      </w:r>
      <w:r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pilot study</w:t>
      </w:r>
    </w:p>
    <w:p w14:paraId="0DB2077C" w14:textId="01D5CA89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2EC321BB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F1D176" w14:textId="4CB68D31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Anna Kiyomi</w:t>
      </w:r>
      <w:r w:rsidR="004B1575" w:rsidRPr="008367B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, Kensuke Yoshid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,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Chie Ara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Risa Usuki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Kyosuke</w:t>
      </w:r>
      <w:proofErr w:type="spellEnd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Yamazak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Naoto Hoshino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Akira Kurokaw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Shinobu</w:t>
      </w:r>
      <w:proofErr w:type="spellEnd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ma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Naoto Suzuk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Akira Toyam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proofErr w:type="spellStart"/>
      <w:r w:rsidRPr="008367B9">
        <w:rPr>
          <w:rFonts w:ascii="Times New Roman" w:eastAsia="Times New Roman" w:hAnsi="Times New Roman" w:cs="Times New Roman"/>
          <w:sz w:val="20"/>
          <w:szCs w:val="20"/>
        </w:rPr>
        <w:t>Munetoshi</w:t>
      </w:r>
      <w:proofErr w:type="spellEnd"/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Sugiur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</w:p>
    <w:p w14:paraId="6DFD5D21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40DD1F9E" w14:textId="6ABED222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BA13C5" w14:textId="7C5DD729" w:rsidR="00851A78" w:rsidRPr="008367B9" w:rsidRDefault="007D0A6D" w:rsidP="00851A78">
      <w:pPr>
        <w:widowControl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 w:rsidR="0043536F" w:rsidRPr="008367B9">
        <w:rPr>
          <w:rFonts w:ascii="Times New Roman" w:eastAsia="Times New Roman" w:hAnsi="Times New Roman" w:cs="Times New Roman"/>
          <w:sz w:val="20"/>
          <w:szCs w:val="20"/>
        </w:rPr>
        <w:t>Correspond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ing author</w:t>
      </w:r>
      <w:r w:rsidR="0043536F" w:rsidRPr="008367B9">
        <w:rPr>
          <w:rFonts w:ascii="Times New Roman" w:eastAsia="Times New Roman" w:hAnsi="Times New Roman" w:cs="Times New Roman"/>
          <w:sz w:val="20"/>
          <w:szCs w:val="20"/>
        </w:rPr>
        <w:t>: Dr. Anna Kiyomi</w:t>
      </w:r>
    </w:p>
    <w:p w14:paraId="28E0106E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E-mail: akiyomi@toyaku.ac.jp</w:t>
      </w:r>
    </w:p>
    <w:p w14:paraId="39D7934B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59D25E0" w14:textId="59ACD03D" w:rsidR="00851A78" w:rsidRPr="008367B9" w:rsidRDefault="00851A78" w:rsidP="00552CE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367B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C2729A2" w14:textId="2044E9F5" w:rsidR="00F877B8" w:rsidRPr="008367B9" w:rsidRDefault="000A2BBF" w:rsidP="00851A78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4 Table. Relationship between age and mediators</w:t>
      </w:r>
      <w:r w:rsidR="00717933" w:rsidRPr="008367B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n healthy volunteers.</w:t>
      </w:r>
    </w:p>
    <w:tbl>
      <w:tblPr>
        <w:tblStyle w:val="2"/>
        <w:tblW w:w="0" w:type="auto"/>
        <w:tblLook w:val="0600" w:firstRow="0" w:lastRow="0" w:firstColumn="0" w:lastColumn="0" w:noHBand="1" w:noVBand="1"/>
      </w:tblPr>
      <w:tblGrid>
        <w:gridCol w:w="3005"/>
        <w:gridCol w:w="3005"/>
        <w:gridCol w:w="3006"/>
      </w:tblGrid>
      <w:tr w:rsidR="000A2BBF" w:rsidRPr="008367B9" w14:paraId="70D6671A" w14:textId="77777777" w:rsidTr="00092E3D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8DAEC" w14:textId="77777777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2F80" w14:textId="0ED02237" w:rsidR="000A2BBF" w:rsidRPr="008367B9" w:rsidRDefault="00377B80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relation coefficient (r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2424D" w14:textId="4C2F4284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367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A2BBF" w:rsidRPr="008367B9" w14:paraId="338D9AEB" w14:textId="77777777" w:rsidTr="00092E3D">
        <w:tc>
          <w:tcPr>
            <w:tcW w:w="3005" w:type="dxa"/>
            <w:tcBorders>
              <w:top w:val="single" w:sz="4" w:space="0" w:color="auto"/>
              <w:bottom w:val="nil"/>
            </w:tcBorders>
            <w:vAlign w:val="center"/>
          </w:tcPr>
          <w:p w14:paraId="6C3E3632" w14:textId="04B3AD09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Oral mucosal drynes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  <w:vAlign w:val="center"/>
          </w:tcPr>
          <w:p w14:paraId="29B20FC8" w14:textId="6B013E4D" w:rsidR="000A2BBF" w:rsidRPr="008367B9" w:rsidRDefault="00FC1960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0191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  <w:vAlign w:val="center"/>
          </w:tcPr>
          <w:p w14:paraId="2F1429A0" w14:textId="4254D887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9</w:t>
            </w:r>
            <w:r w:rsidR="00FC196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0A2BBF" w:rsidRPr="008367B9" w14:paraId="1CE25663" w14:textId="77777777" w:rsidTr="00092E3D"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5A7D0143" w14:textId="43371419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L-1</w:t>
            </w:r>
            <w:r w:rsidRPr="008367B9">
              <w:rPr>
                <w:rFonts w:ascii="Symbol" w:eastAsia="Calibri" w:hAnsi="Symbol" w:cs="Times New Roman"/>
                <w:color w:val="000000"/>
                <w:sz w:val="20"/>
                <w:szCs w:val="20"/>
              </w:rPr>
              <w:t>b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8A643A8" w14:textId="54423397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C196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6D7E2F1D" w14:textId="2803EFDE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C196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673</w:t>
            </w:r>
          </w:p>
        </w:tc>
      </w:tr>
      <w:tr w:rsidR="000A2BBF" w:rsidRPr="008367B9" w14:paraId="02302B52" w14:textId="77777777" w:rsidTr="00092E3D"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3218C857" w14:textId="330ADFB2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BCA8A2B" w14:textId="38F6B949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C196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24238849" w14:textId="6A8317F1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C196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524</w:t>
            </w:r>
          </w:p>
        </w:tc>
      </w:tr>
      <w:tr w:rsidR="000A2BBF" w:rsidRPr="008367B9" w14:paraId="7BD3776E" w14:textId="77777777" w:rsidTr="00092E3D"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CFA9141" w14:textId="4334769F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8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03A32164" w14:textId="11C7D675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C196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1783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2444BB55" w14:textId="64C94867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3</w:t>
            </w:r>
            <w:r w:rsidR="00FC196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0A2BBF" w:rsidRPr="008367B9" w14:paraId="034660F5" w14:textId="77777777" w:rsidTr="00092E3D"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A99C22D" w14:textId="4EB78C20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0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7BB2511" w14:textId="56D11601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C196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9461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6189EC98" w14:textId="62128FEA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C1960"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6005</w:t>
            </w:r>
          </w:p>
        </w:tc>
      </w:tr>
      <w:tr w:rsidR="000A2BBF" w:rsidRPr="008367B9" w14:paraId="09B58882" w14:textId="77777777" w:rsidTr="00092E3D"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3E025366" w14:textId="728783B6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2p70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A4632F7" w14:textId="3BEA9AD8" w:rsidR="000A2BBF" w:rsidRPr="008367B9" w:rsidRDefault="00FC1960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3617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721E2670" w14:textId="57BB25F5" w:rsidR="000A2BBF" w:rsidRPr="008367B9" w:rsidRDefault="00FC1960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0386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A2BBF" w:rsidRPr="008367B9" w14:paraId="56750431" w14:textId="77777777" w:rsidTr="00092E3D"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14429369" w14:textId="53D4C006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591DCEC0" w14:textId="4C64AE24" w:rsidR="000A2BBF" w:rsidRPr="008367B9" w:rsidRDefault="00D33038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04355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67919103" w14:textId="3562BCDE" w:rsidR="000A2BBF" w:rsidRPr="008367B9" w:rsidRDefault="00D33038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8098</w:t>
            </w:r>
          </w:p>
        </w:tc>
      </w:tr>
      <w:tr w:rsidR="000A2BBF" w:rsidRPr="008367B9" w14:paraId="10C1865A" w14:textId="77777777" w:rsidTr="00092E3D"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19C00B5E" w14:textId="6B4BE9C8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E2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7780E17F" w14:textId="3A37B633" w:rsidR="000A2BBF" w:rsidRPr="008367B9" w:rsidRDefault="00D33038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0.09287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2657C8DD" w14:textId="63F810B4" w:rsidR="000A2BBF" w:rsidRPr="008367B9" w:rsidRDefault="00D33038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6132</w:t>
            </w:r>
          </w:p>
        </w:tc>
      </w:tr>
      <w:tr w:rsidR="000A2BBF" w:rsidRPr="008367B9" w14:paraId="6D9CF113" w14:textId="77777777" w:rsidTr="00092E3D">
        <w:tc>
          <w:tcPr>
            <w:tcW w:w="3005" w:type="dxa"/>
            <w:tcBorders>
              <w:top w:val="nil"/>
              <w:bottom w:val="single" w:sz="4" w:space="0" w:color="auto"/>
            </w:tcBorders>
            <w:vAlign w:val="center"/>
          </w:tcPr>
          <w:p w14:paraId="2CD134B5" w14:textId="38D960C9" w:rsidR="000A2BBF" w:rsidRPr="008367B9" w:rsidRDefault="000A2BBF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</w:t>
            </w:r>
            <w:r w:rsidRPr="008367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sym w:font="Symbol" w:char="F020"/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836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  <w:r w:rsidRPr="008367B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  <w:vAlign w:val="center"/>
          </w:tcPr>
          <w:p w14:paraId="70DFC670" w14:textId="66EE12DC" w:rsidR="000A2BBF" w:rsidRPr="008367B9" w:rsidRDefault="00D33038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1033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  <w:vAlign w:val="center"/>
          </w:tcPr>
          <w:p w14:paraId="53CCA9DA" w14:textId="23DBE010" w:rsidR="000A2BBF" w:rsidRPr="008367B9" w:rsidRDefault="00D33038" w:rsidP="00092E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7B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8367B9">
              <w:rPr>
                <w:rFonts w:ascii="Times New Roman" w:eastAsia="Times New Roman" w:hAnsi="Times New Roman" w:cs="Times New Roman"/>
                <w:sz w:val="20"/>
                <w:szCs w:val="20"/>
              </w:rPr>
              <w:t>.5673</w:t>
            </w:r>
          </w:p>
        </w:tc>
      </w:tr>
    </w:tbl>
    <w:p w14:paraId="4B5E47F0" w14:textId="091236D4" w:rsidR="000A2BBF" w:rsidRPr="00FC458B" w:rsidRDefault="008E7F75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The statistical correlation </w:t>
      </w:r>
      <w:r w:rsidR="00F24F91" w:rsidRPr="008367B9">
        <w:rPr>
          <w:rFonts w:ascii="Times New Roman" w:eastAsia="Times New Roman" w:hAnsi="Times New Roman" w:cs="Times New Roman"/>
          <w:sz w:val="20"/>
          <w:szCs w:val="20"/>
        </w:rPr>
        <w:t>between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age and each mediator are analyzed using the Spearman</w:t>
      </w:r>
      <w:r w:rsidR="009E53B7" w:rsidRPr="008367B9">
        <w:rPr>
          <w:rFonts w:ascii="Times New Roman" w:eastAsia="Times New Roman" w:hAnsi="Times New Roman" w:cs="Times New Roman"/>
          <w:sz w:val="20"/>
          <w:szCs w:val="20"/>
        </w:rPr>
        <w:t>’s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r test (*</w:t>
      </w:r>
      <w:r w:rsidRPr="008367B9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p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&lt; 0.05).</w:t>
      </w:r>
    </w:p>
    <w:sectPr w:rsidR="000A2BBF" w:rsidRPr="00FC45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CAB3A" w14:textId="77777777" w:rsidR="00916299" w:rsidRDefault="00916299" w:rsidP="008367B9">
      <w:r>
        <w:separator/>
      </w:r>
    </w:p>
  </w:endnote>
  <w:endnote w:type="continuationSeparator" w:id="0">
    <w:p w14:paraId="6C39DF0B" w14:textId="77777777" w:rsidR="00916299" w:rsidRDefault="00916299" w:rsidP="00836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B7685" w14:textId="77777777" w:rsidR="008367B9" w:rsidRDefault="008367B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8EE72" w14:textId="77777777" w:rsidR="008367B9" w:rsidRPr="008367B9" w:rsidRDefault="008367B9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ABEF" w14:textId="77777777" w:rsidR="008367B9" w:rsidRPr="008367B9" w:rsidRDefault="008367B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95733" w14:textId="77777777" w:rsidR="00916299" w:rsidRDefault="00916299" w:rsidP="008367B9">
      <w:r>
        <w:separator/>
      </w:r>
    </w:p>
  </w:footnote>
  <w:footnote w:type="continuationSeparator" w:id="0">
    <w:p w14:paraId="45896685" w14:textId="77777777" w:rsidR="00916299" w:rsidRDefault="00916299" w:rsidP="008367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C3EA5" w14:textId="77777777" w:rsidR="008367B9" w:rsidRDefault="008367B9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F6112" w14:textId="77777777" w:rsidR="008367B9" w:rsidRPr="008367B9" w:rsidRDefault="008367B9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CDEC0" w14:textId="77777777" w:rsidR="008367B9" w:rsidRPr="008367B9" w:rsidRDefault="008367B9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94A59"/>
    <w:multiLevelType w:val="multilevel"/>
    <w:tmpl w:val="15D4A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20E14"/>
    <w:multiLevelType w:val="multilevel"/>
    <w:tmpl w:val="8F649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3463C"/>
    <w:multiLevelType w:val="multilevel"/>
    <w:tmpl w:val="65A00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8430616">
    <w:abstractNumId w:val="1"/>
  </w:num>
  <w:num w:numId="2" w16cid:durableId="1752965198">
    <w:abstractNumId w:val="0"/>
  </w:num>
  <w:num w:numId="3" w16cid:durableId="2191697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NrA0sDQ0MrAwNzRV0lEKTi0uzszPAykwrAUAGtJmRiwAAAA="/>
  </w:docVars>
  <w:rsids>
    <w:rsidRoot w:val="00B734C8"/>
    <w:rsid w:val="00043AB7"/>
    <w:rsid w:val="00052339"/>
    <w:rsid w:val="00092E3D"/>
    <w:rsid w:val="000A03CE"/>
    <w:rsid w:val="000A2BBF"/>
    <w:rsid w:val="000D6253"/>
    <w:rsid w:val="000D7F68"/>
    <w:rsid w:val="000E0A04"/>
    <w:rsid w:val="000F1057"/>
    <w:rsid w:val="000F4A9F"/>
    <w:rsid w:val="001154AA"/>
    <w:rsid w:val="00126D40"/>
    <w:rsid w:val="00127EDE"/>
    <w:rsid w:val="00173575"/>
    <w:rsid w:val="00175FD0"/>
    <w:rsid w:val="00180EEA"/>
    <w:rsid w:val="001941BA"/>
    <w:rsid w:val="001A2DB6"/>
    <w:rsid w:val="001E3A3D"/>
    <w:rsid w:val="001E4614"/>
    <w:rsid w:val="00200B4B"/>
    <w:rsid w:val="00231566"/>
    <w:rsid w:val="00250A25"/>
    <w:rsid w:val="00253D88"/>
    <w:rsid w:val="00290FDE"/>
    <w:rsid w:val="002F0F90"/>
    <w:rsid w:val="003177B1"/>
    <w:rsid w:val="003456A8"/>
    <w:rsid w:val="00363291"/>
    <w:rsid w:val="00377B80"/>
    <w:rsid w:val="003936D8"/>
    <w:rsid w:val="003B03DA"/>
    <w:rsid w:val="003D30D6"/>
    <w:rsid w:val="00423772"/>
    <w:rsid w:val="0043536F"/>
    <w:rsid w:val="00436E6E"/>
    <w:rsid w:val="004378A4"/>
    <w:rsid w:val="0044329B"/>
    <w:rsid w:val="00443536"/>
    <w:rsid w:val="00445823"/>
    <w:rsid w:val="00455288"/>
    <w:rsid w:val="004A369E"/>
    <w:rsid w:val="004A6DB5"/>
    <w:rsid w:val="004B1575"/>
    <w:rsid w:val="004B527C"/>
    <w:rsid w:val="005524CE"/>
    <w:rsid w:val="00552CE3"/>
    <w:rsid w:val="005854C0"/>
    <w:rsid w:val="005C4761"/>
    <w:rsid w:val="005E1A71"/>
    <w:rsid w:val="00605956"/>
    <w:rsid w:val="00611459"/>
    <w:rsid w:val="00612C06"/>
    <w:rsid w:val="00612E7A"/>
    <w:rsid w:val="00672108"/>
    <w:rsid w:val="00675415"/>
    <w:rsid w:val="00686F39"/>
    <w:rsid w:val="00690CD1"/>
    <w:rsid w:val="00693C50"/>
    <w:rsid w:val="006C217E"/>
    <w:rsid w:val="006E6631"/>
    <w:rsid w:val="00717933"/>
    <w:rsid w:val="00720672"/>
    <w:rsid w:val="00744995"/>
    <w:rsid w:val="007509A3"/>
    <w:rsid w:val="00776A9D"/>
    <w:rsid w:val="007B2594"/>
    <w:rsid w:val="007D0A6D"/>
    <w:rsid w:val="007E59C4"/>
    <w:rsid w:val="00825BB2"/>
    <w:rsid w:val="00826D86"/>
    <w:rsid w:val="008367B9"/>
    <w:rsid w:val="00842AA7"/>
    <w:rsid w:val="00851A78"/>
    <w:rsid w:val="0085720D"/>
    <w:rsid w:val="00861809"/>
    <w:rsid w:val="0087231E"/>
    <w:rsid w:val="008B700A"/>
    <w:rsid w:val="008D2CD6"/>
    <w:rsid w:val="008E7F75"/>
    <w:rsid w:val="00916299"/>
    <w:rsid w:val="009C15CC"/>
    <w:rsid w:val="009E1AA8"/>
    <w:rsid w:val="009E4556"/>
    <w:rsid w:val="009E53B7"/>
    <w:rsid w:val="009F0E53"/>
    <w:rsid w:val="009F217C"/>
    <w:rsid w:val="009F6714"/>
    <w:rsid w:val="00A122D8"/>
    <w:rsid w:val="00A730B5"/>
    <w:rsid w:val="00A804A9"/>
    <w:rsid w:val="00A86059"/>
    <w:rsid w:val="00AD107A"/>
    <w:rsid w:val="00AD3DA5"/>
    <w:rsid w:val="00AF09A6"/>
    <w:rsid w:val="00B652EA"/>
    <w:rsid w:val="00B664AD"/>
    <w:rsid w:val="00B66C7F"/>
    <w:rsid w:val="00B70A3C"/>
    <w:rsid w:val="00B734C8"/>
    <w:rsid w:val="00B821B7"/>
    <w:rsid w:val="00BA2FC2"/>
    <w:rsid w:val="00BE77C6"/>
    <w:rsid w:val="00C04655"/>
    <w:rsid w:val="00C05181"/>
    <w:rsid w:val="00C170F0"/>
    <w:rsid w:val="00C440BF"/>
    <w:rsid w:val="00C740EF"/>
    <w:rsid w:val="00C977E4"/>
    <w:rsid w:val="00CB49B4"/>
    <w:rsid w:val="00CF6BE5"/>
    <w:rsid w:val="00D112DD"/>
    <w:rsid w:val="00D20535"/>
    <w:rsid w:val="00D247C3"/>
    <w:rsid w:val="00D33038"/>
    <w:rsid w:val="00D3403B"/>
    <w:rsid w:val="00D4305B"/>
    <w:rsid w:val="00D80161"/>
    <w:rsid w:val="00DD7363"/>
    <w:rsid w:val="00DE631B"/>
    <w:rsid w:val="00DF04C5"/>
    <w:rsid w:val="00DF5224"/>
    <w:rsid w:val="00E1480B"/>
    <w:rsid w:val="00E351DA"/>
    <w:rsid w:val="00E517C3"/>
    <w:rsid w:val="00E55D47"/>
    <w:rsid w:val="00E60AB0"/>
    <w:rsid w:val="00E65FE3"/>
    <w:rsid w:val="00E777CF"/>
    <w:rsid w:val="00EA3E99"/>
    <w:rsid w:val="00EC09A6"/>
    <w:rsid w:val="00EC4B6B"/>
    <w:rsid w:val="00ED2723"/>
    <w:rsid w:val="00EE303D"/>
    <w:rsid w:val="00F24F91"/>
    <w:rsid w:val="00F67C96"/>
    <w:rsid w:val="00F84507"/>
    <w:rsid w:val="00F877B8"/>
    <w:rsid w:val="00FC1960"/>
    <w:rsid w:val="00FC458B"/>
    <w:rsid w:val="00FD4B11"/>
    <w:rsid w:val="00FE2372"/>
    <w:rsid w:val="00FF128A"/>
    <w:rsid w:val="00FF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2E4F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0"/>
  </w:latentStyles>
  <w:style w:type="paragraph" w:default="1" w:styleId="a">
    <w:name w:val="Normal"/>
    <w:qFormat/>
    <w:rsid w:val="0043536F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en-US"/>
    </w:rPr>
  </w:style>
  <w:style w:type="paragraph" w:styleId="4">
    <w:name w:val="heading 4"/>
    <w:basedOn w:val="a"/>
    <w:link w:val="40"/>
    <w:uiPriority w:val="9"/>
    <w:qFormat/>
    <w:rsid w:val="00D3403B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43536F"/>
    <w:rPr>
      <w:color w:val="0563C1"/>
      <w:u w:val="single"/>
    </w:rPr>
  </w:style>
  <w:style w:type="paragraph" w:styleId="a4">
    <w:name w:val="annotation text"/>
    <w:basedOn w:val="a"/>
    <w:link w:val="a5"/>
    <w:uiPriority w:val="99"/>
    <w:rsid w:val="0043536F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3536F"/>
    <w:rPr>
      <w:kern w:val="2"/>
      <w:sz w:val="20"/>
      <w:szCs w:val="20"/>
      <w:lang w:val="en-US" w:eastAsia="en-US"/>
    </w:rPr>
  </w:style>
  <w:style w:type="character" w:styleId="a6">
    <w:name w:val="annotation reference"/>
    <w:basedOn w:val="a0"/>
    <w:uiPriority w:val="99"/>
    <w:rsid w:val="0043536F"/>
    <w:rPr>
      <w:sz w:val="16"/>
      <w:szCs w:val="16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423772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423772"/>
    <w:rPr>
      <w:b/>
      <w:bCs/>
      <w:kern w:val="2"/>
      <w:sz w:val="20"/>
      <w:szCs w:val="20"/>
      <w:lang w:val="en-US" w:eastAsia="en-US"/>
    </w:rPr>
  </w:style>
  <w:style w:type="table" w:styleId="2">
    <w:name w:val="Plain Table 2"/>
    <w:basedOn w:val="a1"/>
    <w:rsid w:val="00E517C3"/>
    <w:pPr>
      <w:spacing w:after="0" w:line="240" w:lineRule="auto"/>
    </w:pPr>
    <w:rPr>
      <w:kern w:val="2"/>
      <w:sz w:val="21"/>
      <w:szCs w:val="24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7-6">
    <w:name w:val="List Table 7 Colorful Accent 6"/>
    <w:basedOn w:val="a1"/>
    <w:rsid w:val="00E517C3"/>
    <w:pPr>
      <w:spacing w:after="0" w:line="240" w:lineRule="auto"/>
    </w:pPr>
    <w:rPr>
      <w:color w:val="538135"/>
      <w:kern w:val="2"/>
      <w:sz w:val="21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rsid w:val="00E517C3"/>
    <w:pPr>
      <w:spacing w:after="0" w:line="240" w:lineRule="auto"/>
    </w:pPr>
    <w:rPr>
      <w:kern w:val="2"/>
      <w:sz w:val="21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Revision"/>
    <w:hidden/>
    <w:uiPriority w:val="99"/>
    <w:semiHidden/>
    <w:rsid w:val="00E517C3"/>
    <w:pPr>
      <w:spacing w:after="0" w:line="240" w:lineRule="auto"/>
    </w:pPr>
    <w:rPr>
      <w:kern w:val="2"/>
      <w:sz w:val="21"/>
      <w:szCs w:val="24"/>
      <w:lang w:val="en-US" w:eastAsia="en-US"/>
    </w:rPr>
  </w:style>
  <w:style w:type="paragraph" w:styleId="Web">
    <w:name w:val="Normal (Web)"/>
    <w:basedOn w:val="a"/>
    <w:uiPriority w:val="99"/>
    <w:unhideWhenUsed/>
    <w:rsid w:val="00D3403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l-GR" w:eastAsia="el-GR"/>
    </w:rPr>
  </w:style>
  <w:style w:type="character" w:customStyle="1" w:styleId="40">
    <w:name w:val="見出し 4 (文字)"/>
    <w:basedOn w:val="a0"/>
    <w:link w:val="4"/>
    <w:uiPriority w:val="9"/>
    <w:rsid w:val="00D3403B"/>
    <w:rPr>
      <w:rFonts w:ascii="Times New Roman" w:eastAsia="Times New Roman" w:hAnsi="Times New Roman" w:cs="Times New Roman"/>
      <w:b/>
      <w:bCs/>
      <w:sz w:val="24"/>
      <w:szCs w:val="24"/>
      <w:lang w:val="el-GR" w:eastAsia="el-GR"/>
    </w:rPr>
  </w:style>
  <w:style w:type="paragraph" w:styleId="aa">
    <w:name w:val="Balloon Text"/>
    <w:basedOn w:val="a"/>
    <w:link w:val="ab"/>
    <w:uiPriority w:val="99"/>
    <w:semiHidden/>
    <w:unhideWhenUsed/>
    <w:rsid w:val="00690CD1"/>
    <w:rPr>
      <w:rFonts w:ascii="Times New Roman" w:hAnsi="Times New Roman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90CD1"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paragraph" w:styleId="ac">
    <w:name w:val="List Paragraph"/>
    <w:basedOn w:val="a"/>
    <w:uiPriority w:val="34"/>
    <w:qFormat/>
    <w:rsid w:val="007D0A6D"/>
    <w:pPr>
      <w:ind w:left="720"/>
      <w:contextualSpacing/>
    </w:pPr>
  </w:style>
  <w:style w:type="table" w:styleId="ad">
    <w:name w:val="Table Grid"/>
    <w:basedOn w:val="a1"/>
    <w:uiPriority w:val="39"/>
    <w:rsid w:val="000A2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8367B9"/>
    <w:pPr>
      <w:tabs>
        <w:tab w:val="center" w:pos="4680"/>
        <w:tab w:val="right" w:pos="9360"/>
      </w:tabs>
    </w:pPr>
  </w:style>
  <w:style w:type="character" w:customStyle="1" w:styleId="af">
    <w:name w:val="ヘッダー (文字)"/>
    <w:basedOn w:val="a0"/>
    <w:link w:val="ae"/>
    <w:uiPriority w:val="99"/>
    <w:rsid w:val="008367B9"/>
    <w:rPr>
      <w:kern w:val="2"/>
      <w:sz w:val="21"/>
      <w:szCs w:val="24"/>
      <w:lang w:val="en-US" w:eastAsia="en-US"/>
    </w:rPr>
  </w:style>
  <w:style w:type="paragraph" w:styleId="af0">
    <w:name w:val="footer"/>
    <w:basedOn w:val="a"/>
    <w:link w:val="af1"/>
    <w:uiPriority w:val="99"/>
    <w:unhideWhenUsed/>
    <w:rsid w:val="008367B9"/>
    <w:pPr>
      <w:tabs>
        <w:tab w:val="center" w:pos="4680"/>
        <w:tab w:val="right" w:pos="9360"/>
      </w:tabs>
    </w:pPr>
  </w:style>
  <w:style w:type="character" w:customStyle="1" w:styleId="af1">
    <w:name w:val="フッター (文字)"/>
    <w:basedOn w:val="a0"/>
    <w:link w:val="af0"/>
    <w:uiPriority w:val="99"/>
    <w:rsid w:val="008367B9"/>
    <w:rPr>
      <w:kern w:val="2"/>
      <w:sz w:val="21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6T01:47:00Z</dcterms:created>
  <dcterms:modified xsi:type="dcterms:W3CDTF">2022-04-06T02:01:00Z</dcterms:modified>
</cp:coreProperties>
</file>